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E1B1" w14:textId="43D6A0D1" w:rsidR="006728A9" w:rsidRPr="00B47B4A" w:rsidRDefault="002C23AE">
      <w:pPr>
        <w:rPr>
          <w:rFonts w:ascii="Times New Roman" w:hAnsi="Times New Roman" w:cs="Times New Roman"/>
          <w:sz w:val="24"/>
          <w:szCs w:val="24"/>
        </w:rPr>
      </w:pPr>
      <w:r w:rsidRPr="00B47B4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47B4A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3"/>
        <w:tblW w:w="8446" w:type="dxa"/>
        <w:tblLayout w:type="fixed"/>
        <w:tblLook w:val="04A0" w:firstRow="1" w:lastRow="0" w:firstColumn="1" w:lastColumn="0" w:noHBand="0" w:noVBand="1"/>
      </w:tblPr>
      <w:tblGrid>
        <w:gridCol w:w="1924"/>
        <w:gridCol w:w="6522"/>
      </w:tblGrid>
      <w:tr w:rsidR="002C23AE" w14:paraId="3A13A1E1" w14:textId="77777777" w:rsidTr="00BA041F">
        <w:tc>
          <w:tcPr>
            <w:tcW w:w="1924" w:type="dxa"/>
          </w:tcPr>
          <w:p w14:paraId="65012532" w14:textId="10C4DA5B" w:rsidR="002C23AE" w:rsidRPr="002C23AE" w:rsidRDefault="002C23A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C23AE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6522" w:type="dxa"/>
          </w:tcPr>
          <w:p w14:paraId="77FCD8BC" w14:textId="2DCFCF53" w:rsidR="002C23AE" w:rsidRPr="00CC0850" w:rsidRDefault="002C23A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085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</w:tr>
      <w:tr w:rsidR="002C23AE" w14:paraId="41E75FCC" w14:textId="77777777" w:rsidTr="00995E79">
        <w:tc>
          <w:tcPr>
            <w:tcW w:w="8446" w:type="dxa"/>
            <w:gridSpan w:val="2"/>
          </w:tcPr>
          <w:p w14:paraId="62BB2E2D" w14:textId="0759DD07" w:rsidR="002C23AE" w:rsidRPr="002C23AE" w:rsidRDefault="002C23A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C23A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s for gene knock out</w:t>
            </w:r>
          </w:p>
        </w:tc>
      </w:tr>
      <w:tr w:rsidR="00AA598B" w14:paraId="73247B00" w14:textId="77777777" w:rsidTr="00BA041F">
        <w:tc>
          <w:tcPr>
            <w:tcW w:w="1924" w:type="dxa"/>
          </w:tcPr>
          <w:p w14:paraId="1E35F8B3" w14:textId="0725507C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UpF</w:t>
            </w:r>
          </w:p>
        </w:tc>
        <w:tc>
          <w:tcPr>
            <w:tcW w:w="6522" w:type="dxa"/>
          </w:tcPr>
          <w:p w14:paraId="1792BB34" w14:textId="24014C2C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GGGATCCTCTAGAGTCGAC CTGTGAGATTGAGGCTGAA</w:t>
            </w:r>
          </w:p>
        </w:tc>
      </w:tr>
      <w:tr w:rsidR="00AA598B" w14:paraId="700FD356" w14:textId="77777777" w:rsidTr="00BA041F">
        <w:tc>
          <w:tcPr>
            <w:tcW w:w="1924" w:type="dxa"/>
          </w:tcPr>
          <w:p w14:paraId="598FA948" w14:textId="74A3662A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UpR</w:t>
            </w:r>
          </w:p>
        </w:tc>
        <w:tc>
          <w:tcPr>
            <w:tcW w:w="6522" w:type="dxa"/>
          </w:tcPr>
          <w:p w14:paraId="775E19C7" w14:textId="74C7CAA7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TTCATTGTTGACCTCCACTA GAGACTGAATGTGGATGCT</w:t>
            </w:r>
          </w:p>
        </w:tc>
      </w:tr>
      <w:tr w:rsidR="00AA598B" w14:paraId="1A646631" w14:textId="77777777" w:rsidTr="00BA041F">
        <w:tc>
          <w:tcPr>
            <w:tcW w:w="1924" w:type="dxa"/>
          </w:tcPr>
          <w:p w14:paraId="2A2B87C0" w14:textId="1E493C23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DownF</w:t>
            </w:r>
          </w:p>
        </w:tc>
        <w:tc>
          <w:tcPr>
            <w:tcW w:w="6522" w:type="dxa"/>
          </w:tcPr>
          <w:p w14:paraId="63038DD1" w14:textId="430FFDEA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GCAAAGGAATAGAGTAGATG CGTCACAGCACAGGTATT</w:t>
            </w:r>
          </w:p>
        </w:tc>
      </w:tr>
      <w:tr w:rsidR="00AA598B" w14:paraId="45124748" w14:textId="77777777" w:rsidTr="00BA041F">
        <w:tc>
          <w:tcPr>
            <w:tcW w:w="1924" w:type="dxa"/>
          </w:tcPr>
          <w:p w14:paraId="18B1226C" w14:textId="3A003090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DownR</w:t>
            </w:r>
          </w:p>
        </w:tc>
        <w:tc>
          <w:tcPr>
            <w:tcW w:w="6522" w:type="dxa"/>
          </w:tcPr>
          <w:p w14:paraId="5E823AAF" w14:textId="45480D52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ACGGCCAGTGCCAAGCTT GAATCCGTCGTTGAGGTT</w:t>
            </w:r>
          </w:p>
        </w:tc>
      </w:tr>
      <w:tr w:rsidR="00AA598B" w14:paraId="7DDE6251" w14:textId="77777777" w:rsidTr="00BA041F">
        <w:tc>
          <w:tcPr>
            <w:tcW w:w="1924" w:type="dxa"/>
          </w:tcPr>
          <w:p w14:paraId="69456AB9" w14:textId="091B46A0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LongF</w:t>
            </w:r>
          </w:p>
        </w:tc>
        <w:tc>
          <w:tcPr>
            <w:tcW w:w="6522" w:type="dxa"/>
          </w:tcPr>
          <w:p w14:paraId="271C25AF" w14:textId="78E82413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TGCCTAACTAATGACCTGTT</w:t>
            </w:r>
          </w:p>
        </w:tc>
      </w:tr>
      <w:tr w:rsidR="00AA598B" w14:paraId="61B6F548" w14:textId="77777777" w:rsidTr="00BA041F">
        <w:tc>
          <w:tcPr>
            <w:tcW w:w="1924" w:type="dxa"/>
          </w:tcPr>
          <w:p w14:paraId="576EC306" w14:textId="65CECB35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SF</w:t>
            </w:r>
          </w:p>
        </w:tc>
        <w:tc>
          <w:tcPr>
            <w:tcW w:w="6522" w:type="dxa"/>
          </w:tcPr>
          <w:p w14:paraId="4F3C91EC" w14:textId="3C27FFE2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TTGCCGAGGAGAAGTATTG</w:t>
            </w:r>
          </w:p>
        </w:tc>
      </w:tr>
      <w:tr w:rsidR="00AA598B" w14:paraId="49F567B0" w14:textId="77777777" w:rsidTr="00BA041F">
        <w:tc>
          <w:tcPr>
            <w:tcW w:w="1924" w:type="dxa"/>
          </w:tcPr>
          <w:p w14:paraId="42ECB03C" w14:textId="1C5D99F5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SCD2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SR</w:t>
            </w:r>
          </w:p>
        </w:tc>
        <w:tc>
          <w:tcPr>
            <w:tcW w:w="6522" w:type="dxa"/>
          </w:tcPr>
          <w:p w14:paraId="0D31C8EA" w14:textId="17C3B9A4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GCCAGGTTGTTGTTGTTG</w:t>
            </w:r>
          </w:p>
        </w:tc>
      </w:tr>
      <w:tr w:rsidR="00AA598B" w14:paraId="09E0A0EB" w14:textId="77777777" w:rsidTr="00BA041F">
        <w:tc>
          <w:tcPr>
            <w:tcW w:w="1924" w:type="dxa"/>
            <w:vAlign w:val="center"/>
          </w:tcPr>
          <w:p w14:paraId="2BF8F0AB" w14:textId="74B04F13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SCD2</w:t>
            </w:r>
            <w:r w:rsidRPr="00AA598B">
              <w:rPr>
                <w:rFonts w:ascii="Times New Roman" w:hAnsi="Times New Roman" w:cs="Times New Roman"/>
                <w:i/>
                <w:iCs/>
                <w:sz w:val="22"/>
              </w:rPr>
              <w:t>C-F</w:t>
            </w:r>
          </w:p>
        </w:tc>
        <w:tc>
          <w:tcPr>
            <w:tcW w:w="6522" w:type="dxa"/>
          </w:tcPr>
          <w:p w14:paraId="08358FF7" w14:textId="58EE11B5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CAATCACAATGGCC GGATCCATGAAGGTACGTCGGTAGCTG</w:t>
            </w:r>
          </w:p>
        </w:tc>
      </w:tr>
      <w:tr w:rsidR="00AA598B" w14:paraId="39421D7E" w14:textId="77777777" w:rsidTr="00BA041F">
        <w:tc>
          <w:tcPr>
            <w:tcW w:w="1924" w:type="dxa"/>
          </w:tcPr>
          <w:p w14:paraId="098A14F7" w14:textId="7FF585BA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MoSCD2</w:t>
            </w:r>
            <w:r w:rsidRPr="00AA598B">
              <w:rPr>
                <w:rFonts w:ascii="Times New Roman" w:hAnsi="Times New Roman" w:cs="Times New Roman"/>
                <w:i/>
                <w:iCs/>
                <w:sz w:val="22"/>
              </w:rPr>
              <w:t>C-R</w:t>
            </w:r>
          </w:p>
        </w:tc>
        <w:tc>
          <w:tcPr>
            <w:tcW w:w="6522" w:type="dxa"/>
          </w:tcPr>
          <w:p w14:paraId="1153070C" w14:textId="52C7DF67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CCCTTGCTCACCATCCCGGG TATGTGATCAACGTAGAACA</w:t>
            </w:r>
          </w:p>
        </w:tc>
      </w:tr>
      <w:tr w:rsidR="00AA598B" w14:paraId="29ABB32E" w14:textId="77777777" w:rsidTr="00BA041F">
        <w:tc>
          <w:tcPr>
            <w:tcW w:w="1924" w:type="dxa"/>
          </w:tcPr>
          <w:p w14:paraId="788A7149" w14:textId="7136BFC3" w:rsidR="00AA598B" w:rsidRPr="00AA598B" w:rsidRDefault="00AA598B" w:rsidP="00AA598B">
            <w:pPr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YHPH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R</w:t>
            </w:r>
          </w:p>
        </w:tc>
        <w:tc>
          <w:tcPr>
            <w:tcW w:w="6522" w:type="dxa"/>
          </w:tcPr>
          <w:p w14:paraId="7228FE2B" w14:textId="5C679DB0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sz w:val="22"/>
              </w:rPr>
              <w:t>GATAATAATGTCCTCGTTCC</w:t>
            </w:r>
          </w:p>
        </w:tc>
      </w:tr>
      <w:tr w:rsidR="00AA598B" w14:paraId="0E9ABA84" w14:textId="77777777" w:rsidTr="00BA041F">
        <w:tc>
          <w:tcPr>
            <w:tcW w:w="1924" w:type="dxa"/>
          </w:tcPr>
          <w:p w14:paraId="56D8A80A" w14:textId="0E1960E7" w:rsidR="00AA598B" w:rsidRPr="00AA598B" w:rsidRDefault="00AA598B" w:rsidP="00AA598B">
            <w:pPr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HPH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F</w:t>
            </w:r>
          </w:p>
        </w:tc>
        <w:tc>
          <w:tcPr>
            <w:tcW w:w="6522" w:type="dxa"/>
          </w:tcPr>
          <w:p w14:paraId="50B36E49" w14:textId="7EA729F9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sz w:val="22"/>
              </w:rPr>
              <w:t>TAGTGGAGGTCAACAATGAATG</w:t>
            </w:r>
          </w:p>
        </w:tc>
      </w:tr>
      <w:tr w:rsidR="00AA598B" w14:paraId="1343377A" w14:textId="77777777" w:rsidTr="00BA041F">
        <w:tc>
          <w:tcPr>
            <w:tcW w:w="1924" w:type="dxa"/>
          </w:tcPr>
          <w:p w14:paraId="600E6D94" w14:textId="6E022E2A" w:rsidR="00AA598B" w:rsidRPr="00AA598B" w:rsidRDefault="00AA598B" w:rsidP="00AA598B">
            <w:pPr>
              <w:rPr>
                <w:rFonts w:ascii="Times New Roman" w:eastAsia="仿宋" w:hAnsi="Times New Roman" w:cs="Times New Roman"/>
                <w:i/>
                <w:iCs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i/>
                <w:iCs/>
                <w:sz w:val="22"/>
              </w:rPr>
              <w:t>HPH</w:t>
            </w:r>
            <w:r w:rsidRPr="00AA598B">
              <w:rPr>
                <w:rFonts w:ascii="Times New Roman" w:eastAsia="仿宋" w:hAnsi="Times New Roman" w:cs="Times New Roman"/>
                <w:sz w:val="22"/>
              </w:rPr>
              <w:t>-R</w:t>
            </w:r>
          </w:p>
        </w:tc>
        <w:tc>
          <w:tcPr>
            <w:tcW w:w="6522" w:type="dxa"/>
          </w:tcPr>
          <w:p w14:paraId="248EBF07" w14:textId="64B1F312" w:rsidR="00AA598B" w:rsidRPr="00AA598B" w:rsidRDefault="00AA598B" w:rsidP="00AA598B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eastAsia="仿宋" w:hAnsi="Times New Roman" w:cs="Times New Roman"/>
                <w:sz w:val="22"/>
              </w:rPr>
              <w:t>CATCTACTCTATTCCTTTGCC</w:t>
            </w:r>
          </w:p>
        </w:tc>
      </w:tr>
      <w:tr w:rsidR="001814FD" w14:paraId="0B4476D6" w14:textId="77777777" w:rsidTr="00897BFA">
        <w:tc>
          <w:tcPr>
            <w:tcW w:w="8446" w:type="dxa"/>
            <w:gridSpan w:val="2"/>
          </w:tcPr>
          <w:p w14:paraId="5B8B54E3" w14:textId="418A7CB9" w:rsidR="001814FD" w:rsidRPr="00AA598B" w:rsidRDefault="001814FD" w:rsidP="00AA598B">
            <w:pPr>
              <w:rPr>
                <w:rFonts w:ascii="Times New Roman" w:eastAsia="仿宋" w:hAnsi="Times New Roman" w:cs="Times New Roman"/>
                <w:sz w:val="22"/>
              </w:rPr>
            </w:pP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</w:t>
            </w:r>
            <w:r w:rsidRPr="00372B1C">
              <w:rPr>
                <w:rFonts w:ascii="Times New Roman" w:hAnsi="Times New Roman" w:cs="Times New Roman"/>
                <w:b/>
                <w:bCs/>
                <w:szCs w:val="21"/>
              </w:rPr>
              <w:t>used</w:t>
            </w:r>
            <w:r w:rsidRPr="00D710D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qPCR</w:t>
            </w:r>
          </w:p>
        </w:tc>
      </w:tr>
      <w:tr w:rsidR="001814FD" w14:paraId="0B75D87A" w14:textId="77777777" w:rsidTr="00BA041F">
        <w:tc>
          <w:tcPr>
            <w:tcW w:w="1924" w:type="dxa"/>
          </w:tcPr>
          <w:p w14:paraId="668536B5" w14:textId="6F7DAF9F" w:rsidR="001814FD" w:rsidRPr="004D165A" w:rsidRDefault="001814FD" w:rsidP="001814FD">
            <w:pPr>
              <w:rPr>
                <w:rFonts w:ascii="Times New Roman" w:eastAsia="仿宋" w:hAnsi="Times New Roman" w:cs="Times New Roman"/>
                <w:i/>
                <w:iCs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RT-</w:t>
            </w:r>
            <w:r w:rsidRPr="004D165A">
              <w:rPr>
                <w:rFonts w:ascii="Times New Roman" w:hAnsi="Times New Roman" w:cs="Times New Roman"/>
                <w:i/>
                <w:iCs/>
                <w:szCs w:val="21"/>
              </w:rPr>
              <w:t>HPH</w:t>
            </w:r>
            <w:r w:rsidRPr="004D165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22" w:type="dxa"/>
          </w:tcPr>
          <w:p w14:paraId="1F90A77B" w14:textId="43C74CF7" w:rsidR="001814FD" w:rsidRPr="004D165A" w:rsidRDefault="001814FD" w:rsidP="001814FD">
            <w:pPr>
              <w:rPr>
                <w:rFonts w:ascii="Times New Roman" w:eastAsia="仿宋" w:hAnsi="Times New Roman" w:cs="Times New Roman"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ATGTCCTGCGGGTAAATAGC</w:t>
            </w:r>
          </w:p>
        </w:tc>
      </w:tr>
      <w:tr w:rsidR="001814FD" w14:paraId="087F2960" w14:textId="77777777" w:rsidTr="00BA041F">
        <w:tc>
          <w:tcPr>
            <w:tcW w:w="1924" w:type="dxa"/>
          </w:tcPr>
          <w:p w14:paraId="0FF9990B" w14:textId="4FE07047" w:rsidR="001814FD" w:rsidRPr="004D165A" w:rsidRDefault="001814FD" w:rsidP="001814FD">
            <w:pPr>
              <w:rPr>
                <w:rFonts w:ascii="Times New Roman" w:eastAsia="仿宋" w:hAnsi="Times New Roman" w:cs="Times New Roman"/>
                <w:i/>
                <w:iCs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RT-</w:t>
            </w:r>
            <w:r w:rsidRPr="004D165A">
              <w:rPr>
                <w:rFonts w:ascii="Times New Roman" w:hAnsi="Times New Roman" w:cs="Times New Roman"/>
                <w:i/>
                <w:iCs/>
                <w:szCs w:val="21"/>
              </w:rPr>
              <w:t>HPH</w:t>
            </w:r>
            <w:r w:rsidRPr="004D165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22" w:type="dxa"/>
          </w:tcPr>
          <w:p w14:paraId="7570EE9E" w14:textId="704037BF" w:rsidR="001814FD" w:rsidRPr="004D165A" w:rsidRDefault="001814FD" w:rsidP="001814FD">
            <w:pPr>
              <w:rPr>
                <w:rFonts w:ascii="Times New Roman" w:eastAsia="仿宋" w:hAnsi="Times New Roman" w:cs="Times New Roman"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GATGCAATAGGTCAGGCTCTC</w:t>
            </w:r>
          </w:p>
        </w:tc>
      </w:tr>
      <w:tr w:rsidR="001814FD" w14:paraId="2053DB95" w14:textId="77777777" w:rsidTr="00BA041F">
        <w:tc>
          <w:tcPr>
            <w:tcW w:w="1924" w:type="dxa"/>
          </w:tcPr>
          <w:p w14:paraId="3147EEAF" w14:textId="6AA78010" w:rsidR="001814FD" w:rsidRPr="004D165A" w:rsidRDefault="001814FD" w:rsidP="001814FD">
            <w:pPr>
              <w:rPr>
                <w:rFonts w:ascii="Times New Roman" w:eastAsia="仿宋" w:hAnsi="Times New Roman" w:cs="Times New Roman"/>
                <w:i/>
                <w:iCs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RT-</w:t>
            </w:r>
            <w:r w:rsidRPr="004D165A">
              <w:rPr>
                <w:rFonts w:ascii="Times New Roman" w:hAnsi="Times New Roman" w:cs="Times New Roman"/>
                <w:i/>
                <w:iCs/>
                <w:szCs w:val="21"/>
              </w:rPr>
              <w:t>TUBLIN</w:t>
            </w:r>
            <w:r w:rsidRPr="004D165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22" w:type="dxa"/>
          </w:tcPr>
          <w:p w14:paraId="2F9C757C" w14:textId="36E8D262" w:rsidR="001814FD" w:rsidRPr="004D165A" w:rsidRDefault="001814FD" w:rsidP="001814FD">
            <w:pPr>
              <w:rPr>
                <w:rFonts w:ascii="Times New Roman" w:eastAsia="仿宋" w:hAnsi="Times New Roman" w:cs="Times New Roman"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ACAACTTCGTCTTCGGTCAG</w:t>
            </w:r>
          </w:p>
        </w:tc>
      </w:tr>
      <w:tr w:rsidR="001814FD" w14:paraId="2CA3225F" w14:textId="77777777" w:rsidTr="00BA041F">
        <w:tc>
          <w:tcPr>
            <w:tcW w:w="1924" w:type="dxa"/>
          </w:tcPr>
          <w:p w14:paraId="625B5D38" w14:textId="1CDBDB03" w:rsidR="001814FD" w:rsidRPr="004D165A" w:rsidRDefault="001814FD" w:rsidP="001814FD">
            <w:pPr>
              <w:rPr>
                <w:rFonts w:ascii="Times New Roman" w:eastAsia="仿宋" w:hAnsi="Times New Roman" w:cs="Times New Roman"/>
                <w:i/>
                <w:iCs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RT-</w:t>
            </w:r>
            <w:r w:rsidRPr="004D165A">
              <w:rPr>
                <w:rFonts w:ascii="Times New Roman" w:hAnsi="Times New Roman" w:cs="Times New Roman"/>
                <w:i/>
                <w:iCs/>
                <w:szCs w:val="21"/>
              </w:rPr>
              <w:t>TUBLIN</w:t>
            </w:r>
            <w:r w:rsidRPr="004D165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22" w:type="dxa"/>
          </w:tcPr>
          <w:p w14:paraId="66141CD6" w14:textId="396DBAA9" w:rsidR="001814FD" w:rsidRPr="004D165A" w:rsidRDefault="001814FD" w:rsidP="001814FD">
            <w:pPr>
              <w:rPr>
                <w:rFonts w:ascii="Times New Roman" w:eastAsia="仿宋" w:hAnsi="Times New Roman" w:cs="Times New Roman"/>
                <w:szCs w:val="21"/>
              </w:rPr>
            </w:pPr>
            <w:r w:rsidRPr="004D165A">
              <w:rPr>
                <w:rFonts w:ascii="Times New Roman" w:hAnsi="Times New Roman" w:cs="Times New Roman"/>
                <w:szCs w:val="21"/>
              </w:rPr>
              <w:t>GTGATCTGGAAACCCTGGAG</w:t>
            </w:r>
          </w:p>
        </w:tc>
      </w:tr>
      <w:tr w:rsidR="001814FD" w14:paraId="6C6BE8DF" w14:textId="77777777" w:rsidTr="00995E79">
        <w:tc>
          <w:tcPr>
            <w:tcW w:w="8446" w:type="dxa"/>
            <w:gridSpan w:val="2"/>
          </w:tcPr>
          <w:p w14:paraId="0C2B1907" w14:textId="42B5CF93" w:rsidR="001814FD" w:rsidRPr="00CC0850" w:rsidRDefault="001814FD" w:rsidP="001814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8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for yeast two hybrid</w:t>
            </w:r>
          </w:p>
        </w:tc>
      </w:tr>
      <w:tr w:rsidR="001814FD" w14:paraId="6BD5324D" w14:textId="77777777" w:rsidTr="00BA041F">
        <w:tc>
          <w:tcPr>
            <w:tcW w:w="1924" w:type="dxa"/>
          </w:tcPr>
          <w:p w14:paraId="02D1B039" w14:textId="448A3967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MST50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BDF</w:t>
            </w:r>
          </w:p>
        </w:tc>
        <w:tc>
          <w:tcPr>
            <w:tcW w:w="6522" w:type="dxa"/>
          </w:tcPr>
          <w:p w14:paraId="41621BE7" w14:textId="17E8EB1E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CATGGAGGCCGAATTCATGAGCTTCAACACGGGGAC</w:t>
            </w:r>
          </w:p>
        </w:tc>
      </w:tr>
      <w:tr w:rsidR="001814FD" w14:paraId="4328718E" w14:textId="77777777" w:rsidTr="00BA041F">
        <w:tc>
          <w:tcPr>
            <w:tcW w:w="1924" w:type="dxa"/>
          </w:tcPr>
          <w:p w14:paraId="1CC042E7" w14:textId="0B983299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MST50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BDR</w:t>
            </w:r>
          </w:p>
        </w:tc>
        <w:tc>
          <w:tcPr>
            <w:tcW w:w="6522" w:type="dxa"/>
          </w:tcPr>
          <w:p w14:paraId="16D34C72" w14:textId="77BF5E10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  <w:szCs w:val="32"/>
              </w:rPr>
            </w:pP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GCAGGTCGACGGATCCTATTATTCCTCCTGGGGGATC</w:t>
            </w:r>
          </w:p>
        </w:tc>
      </w:tr>
      <w:tr w:rsidR="001814FD" w14:paraId="3494A28B" w14:textId="77777777" w:rsidTr="00BA041F">
        <w:tc>
          <w:tcPr>
            <w:tcW w:w="1924" w:type="dxa"/>
          </w:tcPr>
          <w:p w14:paraId="6CF7AC74" w14:textId="00BA38DD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</w:t>
            </w:r>
            <w:r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SCD2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</w:t>
            </w:r>
            <w:r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A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DF</w:t>
            </w:r>
          </w:p>
        </w:tc>
        <w:tc>
          <w:tcPr>
            <w:tcW w:w="6522" w:type="dxa"/>
          </w:tcPr>
          <w:p w14:paraId="749FE156" w14:textId="087DD4E8" w:rsidR="001814FD" w:rsidRPr="00CC0850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GGAGGCCAGTGAATTCATGAAGGCCTTACGGCGATCC</w:t>
            </w:r>
          </w:p>
        </w:tc>
      </w:tr>
      <w:tr w:rsidR="001814FD" w14:paraId="780AC37B" w14:textId="77777777" w:rsidTr="00BA041F">
        <w:tc>
          <w:tcPr>
            <w:tcW w:w="1924" w:type="dxa"/>
          </w:tcPr>
          <w:p w14:paraId="3A164653" w14:textId="2100FF0D" w:rsidR="001814FD" w:rsidRPr="00CC0850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</w:t>
            </w:r>
            <w:r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SCD2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</w:t>
            </w:r>
            <w:r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A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DR</w:t>
            </w:r>
          </w:p>
        </w:tc>
        <w:tc>
          <w:tcPr>
            <w:tcW w:w="6522" w:type="dxa"/>
          </w:tcPr>
          <w:p w14:paraId="0394A1AB" w14:textId="79FC0A41" w:rsidR="001814FD" w:rsidRPr="00CC0850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CGAGCTCGATGGATCCTATGTGATCAACGTAGAAC</w:t>
            </w:r>
          </w:p>
        </w:tc>
      </w:tr>
      <w:tr w:rsidR="001814FD" w14:paraId="78525E07" w14:textId="77777777" w:rsidTr="00995E79">
        <w:tc>
          <w:tcPr>
            <w:tcW w:w="8446" w:type="dxa"/>
            <w:gridSpan w:val="2"/>
          </w:tcPr>
          <w:p w14:paraId="40C24809" w14:textId="37FEFEF0" w:rsidR="001814FD" w:rsidRPr="00CC0850" w:rsidRDefault="001814FD" w:rsidP="001814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8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s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ldown</w:t>
            </w:r>
          </w:p>
        </w:tc>
      </w:tr>
      <w:tr w:rsidR="001814FD" w14:paraId="6FADFAEC" w14:textId="77777777" w:rsidTr="00BA041F">
        <w:tc>
          <w:tcPr>
            <w:tcW w:w="1924" w:type="dxa"/>
          </w:tcPr>
          <w:p w14:paraId="0AEE2DCE" w14:textId="555A2A45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50"/>
            <w:r w:rsidRPr="00AA598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A598B">
              <w:rPr>
                <w:rFonts w:ascii="Times New Roman" w:hAnsi="Times New Roman" w:cs="Times New Roman"/>
                <w:sz w:val="22"/>
              </w:rPr>
              <w:t>is-</w:t>
            </w:r>
            <w:r w:rsidRPr="00AA598B">
              <w:rPr>
                <w:rFonts w:ascii="Times New Roman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ST50</w:t>
            </w:r>
            <w:r w:rsidRPr="00AA598B">
              <w:rPr>
                <w:rFonts w:ascii="Times New Roman" w:hAnsi="Times New Roman" w:cs="Times New Roman"/>
                <w:sz w:val="22"/>
              </w:rPr>
              <w:t>-F</w:t>
            </w:r>
            <w:bookmarkEnd w:id="0"/>
          </w:p>
        </w:tc>
        <w:tc>
          <w:tcPr>
            <w:tcW w:w="6522" w:type="dxa"/>
          </w:tcPr>
          <w:p w14:paraId="6E5FE3AB" w14:textId="3BEC9FA0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CAAGGTCGACAAGCTTATGAGCTTCAACACGGGGACGG</w:t>
            </w:r>
          </w:p>
        </w:tc>
      </w:tr>
      <w:tr w:rsidR="001814FD" w14:paraId="423DAB3F" w14:textId="77777777" w:rsidTr="00BA041F">
        <w:tc>
          <w:tcPr>
            <w:tcW w:w="1924" w:type="dxa"/>
          </w:tcPr>
          <w:p w14:paraId="00802DD8" w14:textId="7F146B1C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AA598B">
              <w:rPr>
                <w:rFonts w:ascii="Times New Roman" w:hAnsi="Times New Roman" w:cs="Times New Roman"/>
                <w:sz w:val="22"/>
              </w:rPr>
              <w:t>is-</w:t>
            </w:r>
            <w:r w:rsidRPr="00AA598B">
              <w:rPr>
                <w:rFonts w:ascii="Times New Roman" w:hAnsi="Times New Roman" w:cs="Times New Roman"/>
                <w:i/>
                <w:iCs/>
                <w:sz w:val="22"/>
              </w:rPr>
              <w:t>Mo</w:t>
            </w: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ST50</w:t>
            </w:r>
            <w:r w:rsidRPr="00AA598B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6522" w:type="dxa"/>
          </w:tcPr>
          <w:p w14:paraId="506B5F8E" w14:textId="4E834E3B" w:rsidR="001814FD" w:rsidRPr="00AA598B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AA598B">
              <w:rPr>
                <w:rFonts w:ascii="Times New Roman" w:hAnsi="Times New Roman" w:cs="Times New Roman"/>
                <w:sz w:val="22"/>
              </w:rPr>
              <w:t>GTGCGGCCGCAAGCTTTATTATTCCTCCTGGGGGAT</w:t>
            </w:r>
          </w:p>
        </w:tc>
      </w:tr>
      <w:tr w:rsidR="001814FD" w14:paraId="7FE36573" w14:textId="77777777" w:rsidTr="00BA041F">
        <w:tc>
          <w:tcPr>
            <w:tcW w:w="1924" w:type="dxa"/>
          </w:tcPr>
          <w:p w14:paraId="52DF5AF7" w14:textId="4BC14BD6" w:rsidR="001814FD" w:rsidRPr="00CC0850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ST-</w:t>
            </w: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</w:t>
            </w:r>
            <w:r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SCD2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F</w:t>
            </w:r>
          </w:p>
        </w:tc>
        <w:tc>
          <w:tcPr>
            <w:tcW w:w="6522" w:type="dxa"/>
          </w:tcPr>
          <w:p w14:paraId="5DB18FB8" w14:textId="3CC86B7B" w:rsidR="001814FD" w:rsidRPr="00995E79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426F9A">
              <w:rPr>
                <w:rFonts w:ascii="Times New Roman" w:hAnsi="Times New Roman" w:cs="Times New Roman"/>
                <w:sz w:val="22"/>
              </w:rPr>
              <w:t>CGCGTGGATCCCCGGAATTC ATGAAGGCCTTACGGCGATC</w:t>
            </w:r>
          </w:p>
        </w:tc>
      </w:tr>
      <w:tr w:rsidR="001814FD" w14:paraId="0792D181" w14:textId="77777777" w:rsidTr="00BA041F">
        <w:tc>
          <w:tcPr>
            <w:tcW w:w="1924" w:type="dxa"/>
          </w:tcPr>
          <w:p w14:paraId="51B7E44A" w14:textId="32BBC9C2" w:rsidR="001814FD" w:rsidRPr="00CC0850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ST-</w:t>
            </w:r>
            <w:r w:rsidRPr="00AA598B"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Mo</w:t>
            </w:r>
            <w:r>
              <w:rPr>
                <w:rFonts w:ascii="Times New Roman" w:hAnsi="Times New Roman" w:cs="Times New Roman"/>
                <w:i/>
                <w:color w:val="0D0D0D"/>
                <w:sz w:val="22"/>
                <w:szCs w:val="32"/>
              </w:rPr>
              <w:t>SCD2</w:t>
            </w:r>
            <w:r w:rsidRPr="00AA598B">
              <w:rPr>
                <w:rFonts w:ascii="Times New Roman" w:hAnsi="Times New Roman" w:cs="Times New Roman"/>
                <w:color w:val="0D0D0D"/>
                <w:sz w:val="22"/>
                <w:szCs w:val="32"/>
              </w:rPr>
              <w:t>-R</w:t>
            </w:r>
          </w:p>
        </w:tc>
        <w:tc>
          <w:tcPr>
            <w:tcW w:w="6522" w:type="dxa"/>
          </w:tcPr>
          <w:p w14:paraId="16BDB9EF" w14:textId="0DECB8D9" w:rsidR="001814FD" w:rsidRPr="00995E79" w:rsidRDefault="001814FD" w:rsidP="001814FD">
            <w:pPr>
              <w:rPr>
                <w:rFonts w:ascii="Times New Roman" w:hAnsi="Times New Roman" w:cs="Times New Roman"/>
                <w:sz w:val="22"/>
              </w:rPr>
            </w:pPr>
            <w:r w:rsidRPr="00426F9A">
              <w:rPr>
                <w:rFonts w:ascii="Times New Roman" w:hAnsi="Times New Roman" w:cs="Times New Roman"/>
                <w:sz w:val="22"/>
              </w:rPr>
              <w:t>CTCGAGTCGACCCGGGAATTC TATGTGATCAACGTAGAAC</w:t>
            </w:r>
          </w:p>
        </w:tc>
      </w:tr>
    </w:tbl>
    <w:p w14:paraId="1BE4544F" w14:textId="01542779" w:rsidR="002C23AE" w:rsidRDefault="002C23AE">
      <w:pPr>
        <w:rPr>
          <w:rFonts w:ascii="Times New Roman" w:hAnsi="Times New Roman" w:cs="Times New Roman"/>
          <w:sz w:val="24"/>
          <w:szCs w:val="28"/>
        </w:rPr>
      </w:pPr>
    </w:p>
    <w:p w14:paraId="147B0D40" w14:textId="4FB7FDE2" w:rsidR="000A53A1" w:rsidRDefault="000A53A1">
      <w:pPr>
        <w:rPr>
          <w:rFonts w:ascii="Times New Roman" w:hAnsi="Times New Roman" w:cs="Times New Roman"/>
          <w:sz w:val="24"/>
          <w:szCs w:val="28"/>
        </w:rPr>
      </w:pPr>
    </w:p>
    <w:p w14:paraId="60939DD4" w14:textId="34B64F7F" w:rsidR="000A53A1" w:rsidRPr="000A53A1" w:rsidRDefault="000A53A1">
      <w:pPr>
        <w:rPr>
          <w:rFonts w:ascii="Times New Roman" w:hAnsi="Times New Roman" w:cs="Times New Roman" w:hint="eastAsia"/>
          <w:sz w:val="24"/>
          <w:szCs w:val="28"/>
        </w:rPr>
      </w:pPr>
    </w:p>
    <w:sectPr w:rsidR="000A53A1" w:rsidRPr="000A5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8A17" w14:textId="77777777" w:rsidR="000E1BEE" w:rsidRDefault="000E1BEE" w:rsidP="00717FA5">
      <w:r>
        <w:separator/>
      </w:r>
    </w:p>
  </w:endnote>
  <w:endnote w:type="continuationSeparator" w:id="0">
    <w:p w14:paraId="76B98703" w14:textId="77777777" w:rsidR="000E1BEE" w:rsidRDefault="000E1BEE" w:rsidP="0071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8C385" w14:textId="77777777" w:rsidR="000E1BEE" w:rsidRDefault="000E1BEE" w:rsidP="00717FA5">
      <w:r>
        <w:separator/>
      </w:r>
    </w:p>
  </w:footnote>
  <w:footnote w:type="continuationSeparator" w:id="0">
    <w:p w14:paraId="0A3968BE" w14:textId="77777777" w:rsidR="000E1BEE" w:rsidRDefault="000E1BEE" w:rsidP="00717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AE"/>
    <w:rsid w:val="00096D43"/>
    <w:rsid w:val="000A53A1"/>
    <w:rsid w:val="000E1BEE"/>
    <w:rsid w:val="001814FD"/>
    <w:rsid w:val="001B6032"/>
    <w:rsid w:val="002459E4"/>
    <w:rsid w:val="002649E1"/>
    <w:rsid w:val="002C23AE"/>
    <w:rsid w:val="003C560E"/>
    <w:rsid w:val="003D381F"/>
    <w:rsid w:val="00426F9A"/>
    <w:rsid w:val="004830A3"/>
    <w:rsid w:val="004D165A"/>
    <w:rsid w:val="005530F4"/>
    <w:rsid w:val="006728A9"/>
    <w:rsid w:val="00717FA5"/>
    <w:rsid w:val="007958F4"/>
    <w:rsid w:val="00810D3F"/>
    <w:rsid w:val="00867886"/>
    <w:rsid w:val="008F3C7A"/>
    <w:rsid w:val="00911F0E"/>
    <w:rsid w:val="00974844"/>
    <w:rsid w:val="00995E79"/>
    <w:rsid w:val="009A6AAC"/>
    <w:rsid w:val="00A7313C"/>
    <w:rsid w:val="00A7388A"/>
    <w:rsid w:val="00AA598B"/>
    <w:rsid w:val="00B47B4A"/>
    <w:rsid w:val="00B91CB3"/>
    <w:rsid w:val="00BA041F"/>
    <w:rsid w:val="00BA172B"/>
    <w:rsid w:val="00C7128B"/>
    <w:rsid w:val="00CC0850"/>
    <w:rsid w:val="00D211C2"/>
    <w:rsid w:val="00D37169"/>
    <w:rsid w:val="00D65762"/>
    <w:rsid w:val="00E46C2C"/>
    <w:rsid w:val="00E53D2D"/>
    <w:rsid w:val="00F441A4"/>
    <w:rsid w:val="00F509EE"/>
    <w:rsid w:val="00F6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34286"/>
  <w15:chartTrackingRefBased/>
  <w15:docId w15:val="{8A89FCD7-57C2-4E11-8811-E8D6894E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2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C23A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C23A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17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7FA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7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7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丽晓</dc:creator>
  <cp:keywords/>
  <dc:description/>
  <cp:lastModifiedBy>孙 丽晓</cp:lastModifiedBy>
  <cp:revision>26</cp:revision>
  <dcterms:created xsi:type="dcterms:W3CDTF">2020-11-04T12:24:00Z</dcterms:created>
  <dcterms:modified xsi:type="dcterms:W3CDTF">2023-03-22T08:13:00Z</dcterms:modified>
</cp:coreProperties>
</file>